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33E98" w14:textId="337DA1DC" w:rsidR="002223DC" w:rsidRPr="00C33725" w:rsidRDefault="004D53D4" w:rsidP="004D53D4">
      <w:pPr>
        <w:pStyle w:val="Heading1"/>
        <w:rPr>
          <w:color w:val="auto"/>
        </w:rPr>
      </w:pPr>
      <w:bookmarkStart w:id="0" w:name="_GoBack"/>
      <w:r w:rsidRPr="00C33725">
        <w:rPr>
          <w:color w:val="auto"/>
        </w:rPr>
        <w:t>Supplementary</w:t>
      </w:r>
    </w:p>
    <w:p w14:paraId="20219564" w14:textId="55253E39" w:rsidR="00024F4E" w:rsidRPr="00C33725" w:rsidRDefault="007A4584" w:rsidP="006D16E5">
      <w:pPr>
        <w:pStyle w:val="Heading2"/>
        <w:rPr>
          <w:color w:val="auto"/>
        </w:rPr>
      </w:pPr>
      <w:r w:rsidRPr="00C33725">
        <w:rPr>
          <w:color w:val="auto"/>
        </w:rPr>
        <w:t xml:space="preserve">S1. </w:t>
      </w:r>
      <w:r w:rsidR="00024F4E" w:rsidRPr="00C33725">
        <w:rPr>
          <w:color w:val="auto"/>
        </w:rPr>
        <w:t xml:space="preserve">Time-averaged flow rates </w:t>
      </w:r>
    </w:p>
    <w:p w14:paraId="10D0FDF5" w14:textId="586B776C" w:rsidR="0055346C" w:rsidRPr="00C33725" w:rsidRDefault="0055346C" w:rsidP="0055346C">
      <w:r w:rsidRPr="00C33725">
        <w:t xml:space="preserve">The time-dependent </w:t>
      </w:r>
      <w:r w:rsidR="00FD513C" w:rsidRPr="00C33725">
        <w:t xml:space="preserve">volumetric </w:t>
      </w:r>
      <w:r w:rsidRPr="00C33725">
        <w:t xml:space="preserve">flow rates through the planes </w:t>
      </w:r>
      <w:r w:rsidR="00CE54C7" w:rsidRPr="00C33725">
        <w:t>(</w:t>
      </w:r>
      <w:r w:rsidRPr="00C33725">
        <w:t>Fig. 3</w:t>
      </w:r>
      <w:r w:rsidR="00CE54C7" w:rsidRPr="00C33725">
        <w:t>)</w:t>
      </w:r>
      <w:r w:rsidRPr="00C33725">
        <w:t xml:space="preserve"> are displayed in Figure S1. Mean flow values are calculated in Table S1.  </w:t>
      </w:r>
    </w:p>
    <w:p w14:paraId="0555A186" w14:textId="2DD16256" w:rsidR="006D16E5" w:rsidRPr="00C33725" w:rsidRDefault="00D91B4F" w:rsidP="00024F4E">
      <w:r w:rsidRPr="00C33725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595E83F8" wp14:editId="4D67494E">
            <wp:simplePos x="0" y="0"/>
            <wp:positionH relativeFrom="margin">
              <wp:posOffset>228600</wp:posOffset>
            </wp:positionH>
            <wp:positionV relativeFrom="paragraph">
              <wp:posOffset>10160</wp:posOffset>
            </wp:positionV>
            <wp:extent cx="4902586" cy="728472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up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586" cy="728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D5AFC7" w14:textId="77777777" w:rsidR="006D16E5" w:rsidRPr="00C33725" w:rsidRDefault="006D16E5" w:rsidP="006D16E5"/>
    <w:p w14:paraId="4194A4AD" w14:textId="77777777" w:rsidR="006D16E5" w:rsidRPr="00C33725" w:rsidRDefault="006D16E5" w:rsidP="006D16E5"/>
    <w:p w14:paraId="4D61C687" w14:textId="77777777" w:rsidR="006D16E5" w:rsidRPr="00C33725" w:rsidRDefault="006D16E5" w:rsidP="006D16E5"/>
    <w:p w14:paraId="0A11EA4B" w14:textId="77777777" w:rsidR="006D16E5" w:rsidRPr="00C33725" w:rsidRDefault="006D16E5" w:rsidP="006D16E5"/>
    <w:p w14:paraId="3AB49934" w14:textId="77777777" w:rsidR="006D16E5" w:rsidRPr="00C33725" w:rsidRDefault="006D16E5" w:rsidP="006D16E5"/>
    <w:p w14:paraId="15C18C9C" w14:textId="77777777" w:rsidR="006D16E5" w:rsidRPr="00C33725" w:rsidRDefault="006D16E5" w:rsidP="006D16E5"/>
    <w:p w14:paraId="3F677441" w14:textId="77777777" w:rsidR="006D16E5" w:rsidRPr="00C33725" w:rsidRDefault="006D16E5" w:rsidP="006D16E5"/>
    <w:p w14:paraId="7F7EBB1F" w14:textId="77777777" w:rsidR="006D16E5" w:rsidRPr="00C33725" w:rsidRDefault="006D16E5" w:rsidP="006D16E5"/>
    <w:p w14:paraId="3FA95E90" w14:textId="77777777" w:rsidR="006D16E5" w:rsidRPr="00C33725" w:rsidRDefault="006D16E5" w:rsidP="006D16E5"/>
    <w:p w14:paraId="3A779748" w14:textId="77777777" w:rsidR="006D16E5" w:rsidRPr="00C33725" w:rsidRDefault="006D16E5" w:rsidP="006D16E5"/>
    <w:p w14:paraId="4F61B98F" w14:textId="77777777" w:rsidR="006D16E5" w:rsidRPr="00C33725" w:rsidRDefault="006D16E5" w:rsidP="006D16E5"/>
    <w:p w14:paraId="0F63ACF1" w14:textId="77777777" w:rsidR="006D16E5" w:rsidRPr="00C33725" w:rsidRDefault="006D16E5" w:rsidP="006D16E5"/>
    <w:p w14:paraId="3D9FEE17" w14:textId="77777777" w:rsidR="006D16E5" w:rsidRPr="00C33725" w:rsidRDefault="006D16E5" w:rsidP="006D16E5"/>
    <w:p w14:paraId="6192D537" w14:textId="77777777" w:rsidR="006D16E5" w:rsidRPr="00C33725" w:rsidRDefault="006D16E5" w:rsidP="006D16E5"/>
    <w:p w14:paraId="045384BD" w14:textId="77777777" w:rsidR="006D16E5" w:rsidRPr="00C33725" w:rsidRDefault="006D16E5" w:rsidP="006D16E5"/>
    <w:p w14:paraId="183A7588" w14:textId="77777777" w:rsidR="006D16E5" w:rsidRPr="00C33725" w:rsidRDefault="006D16E5" w:rsidP="006D16E5"/>
    <w:p w14:paraId="57CB1846" w14:textId="77777777" w:rsidR="006D16E5" w:rsidRPr="00C33725" w:rsidRDefault="006D16E5" w:rsidP="006D16E5"/>
    <w:p w14:paraId="31EB8D41" w14:textId="77777777" w:rsidR="006D16E5" w:rsidRPr="00C33725" w:rsidRDefault="006D16E5" w:rsidP="006D16E5"/>
    <w:p w14:paraId="188886A9" w14:textId="77777777" w:rsidR="006D16E5" w:rsidRPr="00C33725" w:rsidRDefault="006D16E5" w:rsidP="006D16E5"/>
    <w:p w14:paraId="27070968" w14:textId="77777777" w:rsidR="006D16E5" w:rsidRPr="00C33725" w:rsidRDefault="006D16E5" w:rsidP="006D16E5"/>
    <w:p w14:paraId="381E6074" w14:textId="77777777" w:rsidR="006D16E5" w:rsidRPr="00C33725" w:rsidRDefault="006D16E5" w:rsidP="006D16E5"/>
    <w:p w14:paraId="0F4A369E" w14:textId="77777777" w:rsidR="006D16E5" w:rsidRPr="00C33725" w:rsidRDefault="006D16E5" w:rsidP="006D16E5"/>
    <w:p w14:paraId="729F7939" w14:textId="77777777" w:rsidR="006D16E5" w:rsidRPr="00C33725" w:rsidRDefault="006D16E5" w:rsidP="006D16E5"/>
    <w:p w14:paraId="24945BA4" w14:textId="797F05FE" w:rsidR="006D16E5" w:rsidRPr="00C33725" w:rsidRDefault="00D91B4F" w:rsidP="006D16E5">
      <w:r w:rsidRPr="00C3372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A332D8" wp14:editId="1915CE99">
                <wp:simplePos x="0" y="0"/>
                <wp:positionH relativeFrom="margin">
                  <wp:align>center</wp:align>
                </wp:positionH>
                <wp:positionV relativeFrom="paragraph">
                  <wp:posOffset>50800</wp:posOffset>
                </wp:positionV>
                <wp:extent cx="4904740" cy="635"/>
                <wp:effectExtent l="0" t="0" r="0" b="635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47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AEC40B" w14:textId="42990A45" w:rsidR="006D16E5" w:rsidRPr="0055346C" w:rsidRDefault="006D16E5" w:rsidP="006D16E5">
                            <w:pPr>
                              <w:pStyle w:val="Caption"/>
                              <w:rPr>
                                <w:rFonts w:eastAsiaTheme="minorHAnsi"/>
                                <w:noProof/>
                                <w:lang w:val="en-US"/>
                              </w:rPr>
                            </w:pPr>
                            <w:r w:rsidRPr="005C310F">
                              <w:rPr>
                                <w:color w:val="auto"/>
                                <w:lang w:val="en-US"/>
                              </w:rPr>
                              <w:t>Figure S</w:t>
                            </w:r>
                            <w:r w:rsidRPr="005C310F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5C310F">
                              <w:rPr>
                                <w:color w:val="auto"/>
                                <w:lang w:val="en-US"/>
                              </w:rPr>
                              <w:instrText xml:space="preserve"> SEQ Figure \* ARABIC </w:instrText>
                            </w:r>
                            <w:r w:rsidRPr="005C310F">
                              <w:rPr>
                                <w:color w:val="auto"/>
                              </w:rPr>
                              <w:fldChar w:fldCharType="separate"/>
                            </w:r>
                            <w:r w:rsidRPr="005C310F">
                              <w:rPr>
                                <w:noProof/>
                                <w:color w:val="auto"/>
                                <w:lang w:val="en-US"/>
                              </w:rPr>
                              <w:t>1</w:t>
                            </w:r>
                            <w:r w:rsidRPr="005C310F">
                              <w:rPr>
                                <w:color w:val="auto"/>
                              </w:rPr>
                              <w:fldChar w:fldCharType="end"/>
                            </w:r>
                            <w:r w:rsidRPr="005C310F">
                              <w:rPr>
                                <w:color w:val="auto"/>
                                <w:lang w:val="en-US"/>
                              </w:rPr>
                              <w:t>:</w:t>
                            </w:r>
                            <w:r w:rsidR="0055346C" w:rsidRPr="005C310F">
                              <w:rPr>
                                <w:color w:val="auto"/>
                                <w:lang w:val="en-US"/>
                              </w:rPr>
                              <w:t xml:space="preserve"> Time-dependent flow rates through representative planes for </w:t>
                            </w:r>
                            <w:r w:rsidR="009D3C4E">
                              <w:rPr>
                                <w:color w:val="auto"/>
                                <w:lang w:val="en-US"/>
                              </w:rPr>
                              <w:t xml:space="preserve">the </w:t>
                            </w:r>
                            <w:r w:rsidR="0055346C" w:rsidRPr="005C310F">
                              <w:rPr>
                                <w:color w:val="auto"/>
                                <w:lang w:val="en-US"/>
                              </w:rPr>
                              <w:t xml:space="preserve">complex and trimmed </w:t>
                            </w:r>
                            <w:proofErr w:type="spellStart"/>
                            <w:r w:rsidR="0055346C" w:rsidRPr="005C310F">
                              <w:rPr>
                                <w:color w:val="auto"/>
                                <w:lang w:val="en-US"/>
                              </w:rPr>
                              <w:t>CoW</w:t>
                            </w:r>
                            <w:proofErr w:type="spellEnd"/>
                            <w:r w:rsidR="0055346C" w:rsidRPr="005C310F">
                              <w:rPr>
                                <w:color w:val="auto"/>
                                <w:lang w:val="en-US"/>
                              </w:rPr>
                              <w:t xml:space="preserve"> model</w:t>
                            </w:r>
                            <w:r w:rsidR="0055346C">
                              <w:rPr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5A332D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4pt;width:386.2pt;height:.05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" stroked="f">
                <v:textbox style="mso-fit-shape-to-text:t" inset="0,0,0,0">
                  <w:txbxContent>
                    <w:p w14:paraId="35AEC40B" w14:textId="42990A45" w:rsidR="006D16E5" w:rsidRPr="0055346C" w:rsidRDefault="006D16E5" w:rsidP="006D16E5">
                      <w:pPr>
                        <w:pStyle w:val="Beschriftung"/>
                        <w:rPr>
                          <w:rFonts w:eastAsiaTheme="minorHAnsi"/>
                          <w:noProof/>
                          <w:lang w:val="en-US"/>
                        </w:rPr>
                      </w:pPr>
                      <w:r w:rsidRPr="005C310F">
                        <w:rPr>
                          <w:color w:val="auto"/>
                          <w:lang w:val="en-US"/>
                        </w:rPr>
                        <w:t>Figure S</w:t>
                      </w:r>
                      <w:r w:rsidRPr="005C310F">
                        <w:rPr>
                          <w:color w:val="auto"/>
                        </w:rPr>
                        <w:fldChar w:fldCharType="begin"/>
                      </w:r>
                      <w:r w:rsidRPr="005C310F">
                        <w:rPr>
                          <w:color w:val="auto"/>
                          <w:lang w:val="en-US"/>
                        </w:rPr>
                        <w:instrText xml:space="preserve"> SEQ Figure \* ARABIC </w:instrText>
                      </w:r>
                      <w:r w:rsidRPr="005C310F">
                        <w:rPr>
                          <w:color w:val="auto"/>
                        </w:rPr>
                        <w:fldChar w:fldCharType="separate"/>
                      </w:r>
                      <w:r w:rsidRPr="005C310F">
                        <w:rPr>
                          <w:noProof/>
                          <w:color w:val="auto"/>
                          <w:lang w:val="en-US"/>
                        </w:rPr>
                        <w:t>1</w:t>
                      </w:r>
                      <w:r w:rsidRPr="005C310F">
                        <w:rPr>
                          <w:color w:val="auto"/>
                        </w:rPr>
                        <w:fldChar w:fldCharType="end"/>
                      </w:r>
                      <w:r w:rsidRPr="005C310F">
                        <w:rPr>
                          <w:color w:val="auto"/>
                          <w:lang w:val="en-US"/>
                        </w:rPr>
                        <w:t>:</w:t>
                      </w:r>
                      <w:r w:rsidR="0055346C" w:rsidRPr="005C310F">
                        <w:rPr>
                          <w:color w:val="auto"/>
                          <w:lang w:val="en-US"/>
                        </w:rPr>
                        <w:t xml:space="preserve"> Time-dependent flow rates through representative planes for </w:t>
                      </w:r>
                      <w:r w:rsidR="009D3C4E">
                        <w:rPr>
                          <w:color w:val="auto"/>
                          <w:lang w:val="en-US"/>
                        </w:rPr>
                        <w:t xml:space="preserve">the </w:t>
                      </w:r>
                      <w:r w:rsidR="0055346C" w:rsidRPr="005C310F">
                        <w:rPr>
                          <w:color w:val="auto"/>
                          <w:lang w:val="en-US"/>
                        </w:rPr>
                        <w:t xml:space="preserve">complex and trimmed </w:t>
                      </w:r>
                      <w:proofErr w:type="spellStart"/>
                      <w:r w:rsidR="0055346C" w:rsidRPr="005C310F">
                        <w:rPr>
                          <w:color w:val="auto"/>
                          <w:lang w:val="en-US"/>
                        </w:rPr>
                        <w:t>CoW</w:t>
                      </w:r>
                      <w:proofErr w:type="spellEnd"/>
                      <w:r w:rsidR="0055346C" w:rsidRPr="005C310F">
                        <w:rPr>
                          <w:color w:val="auto"/>
                          <w:lang w:val="en-US"/>
                        </w:rPr>
                        <w:t xml:space="preserve"> model</w:t>
                      </w:r>
                      <w:r w:rsidR="0055346C">
                        <w:rPr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C5069E" w14:textId="72F343DA" w:rsidR="006D16E5" w:rsidRPr="00C33725" w:rsidRDefault="006D16E5" w:rsidP="006D16E5"/>
    <w:p w14:paraId="43C6EBA0" w14:textId="4C9BA700" w:rsidR="006D16E5" w:rsidRPr="00C33725" w:rsidRDefault="006D16E5" w:rsidP="006D16E5"/>
    <w:p w14:paraId="4572E744" w14:textId="77777777" w:rsidR="006D16E5" w:rsidRPr="00C33725" w:rsidRDefault="006D16E5" w:rsidP="006D16E5">
      <w:pPr>
        <w:pStyle w:val="Caption"/>
        <w:keepNext/>
        <w:rPr>
          <w:color w:val="auto"/>
          <w:lang w:val="en-US"/>
        </w:rPr>
      </w:pPr>
      <w:r w:rsidRPr="00C33725">
        <w:rPr>
          <w:color w:val="auto"/>
          <w:lang w:val="en-US"/>
        </w:rPr>
        <w:lastRenderedPageBreak/>
        <w:tab/>
        <w:t>Table S1: Temporal mean flow rates in the main vessel branches.</w:t>
      </w:r>
    </w:p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2835"/>
      </w:tblGrid>
      <w:tr w:rsidR="00C33725" w:rsidRPr="00C33725" w14:paraId="1BF28375" w14:textId="77777777" w:rsidTr="00742236">
        <w:tc>
          <w:tcPr>
            <w:tcW w:w="1696" w:type="dxa"/>
          </w:tcPr>
          <w:p w14:paraId="641EF864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</w:pPr>
            <w:r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Vessel branch</w:t>
            </w:r>
          </w:p>
        </w:tc>
        <w:tc>
          <w:tcPr>
            <w:tcW w:w="2694" w:type="dxa"/>
          </w:tcPr>
          <w:p w14:paraId="132BF942" w14:textId="16BE8A4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</w:pPr>
            <w:r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Mean flow (trimmed) [</w:t>
            </w:r>
            <w:r w:rsidR="009D3C4E"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m</w:t>
            </w:r>
            <w:r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l/s]</w:t>
            </w:r>
          </w:p>
        </w:tc>
        <w:tc>
          <w:tcPr>
            <w:tcW w:w="2835" w:type="dxa"/>
          </w:tcPr>
          <w:p w14:paraId="19062628" w14:textId="1BC0D21A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</w:pPr>
            <w:r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Mean flow (complex) [</w:t>
            </w:r>
            <w:r w:rsidR="009D3C4E"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m</w:t>
            </w:r>
            <w:r w:rsidRPr="00C33725">
              <w:rPr>
                <w:rStyle w:val="apple-converted-space"/>
                <w:rFonts w:asciiTheme="majorHAnsi" w:hAnsiTheme="majorHAnsi" w:cstheme="majorHAnsi"/>
                <w:b/>
                <w:color w:val="auto"/>
                <w:sz w:val="22"/>
              </w:rPr>
              <w:t>l/s]</w:t>
            </w:r>
          </w:p>
        </w:tc>
      </w:tr>
      <w:tr w:rsidR="00C33725" w:rsidRPr="00C33725" w14:paraId="64F6514D" w14:textId="77777777" w:rsidTr="00742236">
        <w:tc>
          <w:tcPr>
            <w:tcW w:w="1696" w:type="dxa"/>
          </w:tcPr>
          <w:p w14:paraId="41A9D873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proofErr w:type="spellStart"/>
            <w:r w:rsidRPr="00C33725"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  <w:t>MCAr</w:t>
            </w:r>
            <w:proofErr w:type="spellEnd"/>
          </w:p>
        </w:tc>
        <w:tc>
          <w:tcPr>
            <w:tcW w:w="2694" w:type="dxa"/>
          </w:tcPr>
          <w:p w14:paraId="2BE18F6B" w14:textId="47612DFD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2.1</w:t>
            </w:r>
          </w:p>
        </w:tc>
        <w:tc>
          <w:tcPr>
            <w:tcW w:w="2835" w:type="dxa"/>
          </w:tcPr>
          <w:p w14:paraId="0747B4F8" w14:textId="64172C24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1.6</w:t>
            </w:r>
          </w:p>
        </w:tc>
      </w:tr>
      <w:tr w:rsidR="00C33725" w:rsidRPr="00C33725" w14:paraId="3CF24062" w14:textId="77777777" w:rsidTr="00742236">
        <w:tc>
          <w:tcPr>
            <w:tcW w:w="1696" w:type="dxa"/>
          </w:tcPr>
          <w:p w14:paraId="5899F48D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proofErr w:type="spellStart"/>
            <w:r w:rsidRPr="00C33725"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  <w:t>ACAr</w:t>
            </w:r>
            <w:proofErr w:type="spellEnd"/>
          </w:p>
        </w:tc>
        <w:tc>
          <w:tcPr>
            <w:tcW w:w="2694" w:type="dxa"/>
          </w:tcPr>
          <w:p w14:paraId="2547AF8C" w14:textId="272F49A6" w:rsidR="006D16E5" w:rsidRPr="00C33725" w:rsidRDefault="009D3C4E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Theme="majorHAnsi" w:hAnsiTheme="majorHAnsi" w:cstheme="majorHAnsi"/>
                <w:color w:val="auto"/>
                <w:sz w:val="22"/>
                <w:lang w:val="de-DE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0.</w:t>
            </w:r>
            <w:r w:rsidR="006D16E5"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37</w:t>
            </w:r>
          </w:p>
        </w:tc>
        <w:tc>
          <w:tcPr>
            <w:tcW w:w="2835" w:type="dxa"/>
          </w:tcPr>
          <w:p w14:paraId="4A265E08" w14:textId="3E69E521" w:rsidR="006D16E5" w:rsidRPr="00C33725" w:rsidRDefault="009D3C4E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Theme="majorHAnsi" w:hAnsiTheme="majorHAnsi" w:cstheme="majorHAnsi"/>
                <w:color w:val="auto"/>
                <w:sz w:val="22"/>
                <w:lang w:val="de-DE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0.</w:t>
            </w:r>
            <w:r w:rsidR="006D16E5"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31</w:t>
            </w:r>
          </w:p>
        </w:tc>
      </w:tr>
      <w:tr w:rsidR="00C33725" w:rsidRPr="00C33725" w14:paraId="2A33B2F1" w14:textId="77777777" w:rsidTr="00742236">
        <w:tc>
          <w:tcPr>
            <w:tcW w:w="1696" w:type="dxa"/>
          </w:tcPr>
          <w:p w14:paraId="349CC386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proofErr w:type="spellStart"/>
            <w:r w:rsidRPr="00C33725"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  <w:t>MCAl</w:t>
            </w:r>
            <w:proofErr w:type="spellEnd"/>
          </w:p>
        </w:tc>
        <w:tc>
          <w:tcPr>
            <w:tcW w:w="2694" w:type="dxa"/>
          </w:tcPr>
          <w:p w14:paraId="7D05AFF0" w14:textId="1C9F7DD9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1.2</w:t>
            </w:r>
          </w:p>
        </w:tc>
        <w:tc>
          <w:tcPr>
            <w:tcW w:w="2835" w:type="dxa"/>
          </w:tcPr>
          <w:p w14:paraId="5E3B763C" w14:textId="2F7D0129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  <w:lang w:val="de-DE"/>
              </w:rPr>
              <w:t>1.3</w:t>
            </w:r>
          </w:p>
        </w:tc>
      </w:tr>
      <w:tr w:rsidR="00C33725" w:rsidRPr="00C33725" w14:paraId="41E1E47D" w14:textId="77777777" w:rsidTr="00742236">
        <w:tc>
          <w:tcPr>
            <w:tcW w:w="1696" w:type="dxa"/>
          </w:tcPr>
          <w:p w14:paraId="1C64848B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proofErr w:type="spellStart"/>
            <w:r w:rsidRPr="00C33725"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  <w:t>ACAl</w:t>
            </w:r>
            <w:proofErr w:type="spellEnd"/>
          </w:p>
        </w:tc>
        <w:tc>
          <w:tcPr>
            <w:tcW w:w="2694" w:type="dxa"/>
          </w:tcPr>
          <w:p w14:paraId="573D9CCA" w14:textId="1421D2EC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Theme="majorHAnsi" w:hAnsiTheme="majorHAnsi" w:cstheme="majorHAnsi"/>
                <w:color w:val="auto"/>
                <w:sz w:val="22"/>
                <w:lang w:val="de-DE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</w:rPr>
              <w:t>1.6</w:t>
            </w:r>
          </w:p>
        </w:tc>
        <w:tc>
          <w:tcPr>
            <w:tcW w:w="2835" w:type="dxa"/>
          </w:tcPr>
          <w:p w14:paraId="71B4D87B" w14:textId="7563245B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Theme="majorHAnsi" w:hAnsiTheme="majorHAnsi" w:cstheme="majorHAnsi"/>
                <w:color w:val="auto"/>
                <w:sz w:val="22"/>
                <w:lang w:val="de-DE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</w:rPr>
              <w:t>1.2</w:t>
            </w:r>
          </w:p>
        </w:tc>
      </w:tr>
      <w:tr w:rsidR="00C33725" w:rsidRPr="00C33725" w14:paraId="12B8876C" w14:textId="77777777" w:rsidTr="00742236">
        <w:tc>
          <w:tcPr>
            <w:tcW w:w="1696" w:type="dxa"/>
          </w:tcPr>
          <w:p w14:paraId="1207685A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proofErr w:type="spellStart"/>
            <w:r w:rsidRPr="00C33725"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  <w:t>PCAr</w:t>
            </w:r>
            <w:proofErr w:type="spellEnd"/>
          </w:p>
        </w:tc>
        <w:tc>
          <w:tcPr>
            <w:tcW w:w="2694" w:type="dxa"/>
          </w:tcPr>
          <w:p w14:paraId="413B0F79" w14:textId="225E0597" w:rsidR="006D16E5" w:rsidRPr="00C33725" w:rsidRDefault="009D3C4E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</w:rPr>
              <w:t>0.</w:t>
            </w:r>
            <w:r w:rsidR="006D16E5" w:rsidRPr="00C33725">
              <w:rPr>
                <w:rFonts w:asciiTheme="majorHAnsi" w:hAnsiTheme="majorHAnsi" w:cstheme="majorHAnsi"/>
                <w:color w:val="auto"/>
                <w:sz w:val="22"/>
              </w:rPr>
              <w:t>69</w:t>
            </w:r>
          </w:p>
        </w:tc>
        <w:tc>
          <w:tcPr>
            <w:tcW w:w="2835" w:type="dxa"/>
          </w:tcPr>
          <w:p w14:paraId="11CD7970" w14:textId="246BDFEA" w:rsidR="006D16E5" w:rsidRPr="00C33725" w:rsidRDefault="009D3C4E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</w:rPr>
              <w:t>0.</w:t>
            </w:r>
            <w:r w:rsidR="006D16E5" w:rsidRPr="00C33725">
              <w:rPr>
                <w:rFonts w:asciiTheme="majorHAnsi" w:hAnsiTheme="majorHAnsi" w:cstheme="majorHAnsi"/>
                <w:color w:val="auto"/>
                <w:sz w:val="22"/>
              </w:rPr>
              <w:t>59</w:t>
            </w:r>
          </w:p>
        </w:tc>
      </w:tr>
      <w:tr w:rsidR="00C33725" w:rsidRPr="00C33725" w14:paraId="794A7493" w14:textId="77777777" w:rsidTr="00742236">
        <w:tc>
          <w:tcPr>
            <w:tcW w:w="1696" w:type="dxa"/>
          </w:tcPr>
          <w:p w14:paraId="4C2FE385" w14:textId="77777777" w:rsidR="006D16E5" w:rsidRPr="00C33725" w:rsidRDefault="006D16E5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proofErr w:type="spellStart"/>
            <w:r w:rsidRPr="00C33725"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  <w:t>PCAl</w:t>
            </w:r>
            <w:proofErr w:type="spellEnd"/>
          </w:p>
        </w:tc>
        <w:tc>
          <w:tcPr>
            <w:tcW w:w="2694" w:type="dxa"/>
          </w:tcPr>
          <w:p w14:paraId="64384260" w14:textId="70C1E7AF" w:rsidR="006D16E5" w:rsidRPr="00C33725" w:rsidRDefault="009D3C4E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</w:rPr>
              <w:t>0.</w:t>
            </w:r>
            <w:r w:rsidR="006D16E5" w:rsidRPr="00C33725">
              <w:rPr>
                <w:rFonts w:asciiTheme="majorHAnsi" w:hAnsiTheme="majorHAnsi" w:cstheme="majorHAnsi"/>
                <w:color w:val="auto"/>
                <w:sz w:val="22"/>
              </w:rPr>
              <w:t>46</w:t>
            </w:r>
          </w:p>
        </w:tc>
        <w:tc>
          <w:tcPr>
            <w:tcW w:w="2835" w:type="dxa"/>
          </w:tcPr>
          <w:p w14:paraId="5D574DA4" w14:textId="2BAC0340" w:rsidR="006D16E5" w:rsidRPr="00C33725" w:rsidRDefault="009D3C4E" w:rsidP="005167B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Style w:val="apple-converted-space"/>
                <w:rFonts w:asciiTheme="majorHAnsi" w:hAnsiTheme="majorHAnsi" w:cstheme="majorHAnsi"/>
                <w:bCs/>
                <w:color w:val="auto"/>
                <w:sz w:val="22"/>
              </w:rPr>
            </w:pPr>
            <w:r w:rsidRPr="00C33725">
              <w:rPr>
                <w:rFonts w:asciiTheme="majorHAnsi" w:hAnsiTheme="majorHAnsi" w:cstheme="majorHAnsi"/>
                <w:color w:val="auto"/>
                <w:sz w:val="22"/>
              </w:rPr>
              <w:t>0.</w:t>
            </w:r>
            <w:r w:rsidR="006D16E5" w:rsidRPr="00C33725">
              <w:rPr>
                <w:rFonts w:asciiTheme="majorHAnsi" w:hAnsiTheme="majorHAnsi" w:cstheme="majorHAnsi"/>
                <w:color w:val="auto"/>
                <w:sz w:val="22"/>
              </w:rPr>
              <w:t>42</w:t>
            </w:r>
          </w:p>
        </w:tc>
      </w:tr>
    </w:tbl>
    <w:p w14:paraId="3867301A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p w14:paraId="69AD234B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p w14:paraId="322FE9E2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p w14:paraId="732C63AE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p w14:paraId="08F90F96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p w14:paraId="55D7AD41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p w14:paraId="4E1E868E" w14:textId="77777777" w:rsidR="006D16E5" w:rsidRPr="00C33725" w:rsidRDefault="006D16E5" w:rsidP="006D16E5">
      <w:pPr>
        <w:pStyle w:val="ListParagraph"/>
        <w:rPr>
          <w:rStyle w:val="apple-converted-space"/>
          <w:rFonts w:asciiTheme="majorHAnsi" w:hAnsiTheme="majorHAnsi" w:cstheme="majorHAnsi"/>
          <w:bCs/>
          <w:sz w:val="20"/>
        </w:rPr>
      </w:pPr>
    </w:p>
    <w:bookmarkEnd w:id="0"/>
    <w:p w14:paraId="0A628F68" w14:textId="02244B8C" w:rsidR="00024F4E" w:rsidRPr="00C33725" w:rsidRDefault="00024F4E" w:rsidP="006D16E5">
      <w:pPr>
        <w:tabs>
          <w:tab w:val="left" w:pos="1950"/>
        </w:tabs>
      </w:pPr>
    </w:p>
    <w:sectPr w:rsidR="00024F4E" w:rsidRPr="00C33725" w:rsidSect="00C33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0">
    <w:altName w:val="Times New Roman"/>
    <w:panose1 w:val="00000000000000000000"/>
    <w:charset w:val="00"/>
    <w:family w:val="roman"/>
    <w:notTrueType/>
    <w:pitch w:val="default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31FF0"/>
    <w:multiLevelType w:val="multilevel"/>
    <w:tmpl w:val="FF8C5F7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0482552"/>
    <w:multiLevelType w:val="multilevel"/>
    <w:tmpl w:val="FF8C5F7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D64E2A"/>
    <w:multiLevelType w:val="multilevel"/>
    <w:tmpl w:val="1786F2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23642B"/>
    <w:multiLevelType w:val="multilevel"/>
    <w:tmpl w:val="16507062"/>
    <w:lvl w:ilvl="0">
      <w:start w:val="8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6837B7F"/>
    <w:multiLevelType w:val="hybridMultilevel"/>
    <w:tmpl w:val="1F38F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A81F27"/>
    <w:multiLevelType w:val="multilevel"/>
    <w:tmpl w:val="3C7E16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EC4099E"/>
    <w:multiLevelType w:val="multilevel"/>
    <w:tmpl w:val="57DAC90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E037038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8" w15:restartNumberingAfterBreak="0">
    <w:nsid w:val="655F427D"/>
    <w:multiLevelType w:val="multilevel"/>
    <w:tmpl w:val="1786F2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0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3D4"/>
    <w:rsid w:val="00022F91"/>
    <w:rsid w:val="00024F4E"/>
    <w:rsid w:val="00083537"/>
    <w:rsid w:val="00102C3F"/>
    <w:rsid w:val="001603DD"/>
    <w:rsid w:val="00183DED"/>
    <w:rsid w:val="0019044F"/>
    <w:rsid w:val="001A0B04"/>
    <w:rsid w:val="001E4DD9"/>
    <w:rsid w:val="002223DC"/>
    <w:rsid w:val="00331EDE"/>
    <w:rsid w:val="00340C32"/>
    <w:rsid w:val="00386D26"/>
    <w:rsid w:val="004D53D4"/>
    <w:rsid w:val="00516C68"/>
    <w:rsid w:val="0052095C"/>
    <w:rsid w:val="0055346C"/>
    <w:rsid w:val="00584634"/>
    <w:rsid w:val="005C310F"/>
    <w:rsid w:val="005C328B"/>
    <w:rsid w:val="005F3D31"/>
    <w:rsid w:val="005F53DA"/>
    <w:rsid w:val="006669FD"/>
    <w:rsid w:val="006B78AE"/>
    <w:rsid w:val="006D16E5"/>
    <w:rsid w:val="006E110F"/>
    <w:rsid w:val="00742236"/>
    <w:rsid w:val="0076138D"/>
    <w:rsid w:val="00792671"/>
    <w:rsid w:val="007A4584"/>
    <w:rsid w:val="008A4AEB"/>
    <w:rsid w:val="008B4C65"/>
    <w:rsid w:val="00981173"/>
    <w:rsid w:val="009D3C4E"/>
    <w:rsid w:val="009D5912"/>
    <w:rsid w:val="009E3E3A"/>
    <w:rsid w:val="00A23EBA"/>
    <w:rsid w:val="00AA6F6D"/>
    <w:rsid w:val="00C2793A"/>
    <w:rsid w:val="00C33725"/>
    <w:rsid w:val="00CE54C7"/>
    <w:rsid w:val="00D50741"/>
    <w:rsid w:val="00D91B4F"/>
    <w:rsid w:val="00D94D10"/>
    <w:rsid w:val="00DC3942"/>
    <w:rsid w:val="00DF675D"/>
    <w:rsid w:val="00E26DB0"/>
    <w:rsid w:val="00ED023C"/>
    <w:rsid w:val="00F1257D"/>
    <w:rsid w:val="00FD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9964C"/>
  <w15:chartTrackingRefBased/>
  <w15:docId w15:val="{0B856F37-69BE-4C41-91AB-D9F9D42D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3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3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3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3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3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D53D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D53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D5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D5912"/>
    <w:pPr>
      <w:spacing w:after="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D591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671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671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qFormat/>
    <w:rsid w:val="00340C32"/>
    <w:pPr>
      <w:suppressAutoHyphens/>
      <w:spacing w:after="200" w:line="240" w:lineRule="exact"/>
    </w:pPr>
    <w:rPr>
      <w:rFonts w:ascii="Calibri" w:eastAsia="Calibri" w:hAnsi="Calibri" w:cs="0"/>
      <w:i/>
      <w:iCs/>
      <w:color w:val="44546A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340C32"/>
    <w:pPr>
      <w:spacing w:after="0" w:line="240" w:lineRule="auto"/>
    </w:pPr>
  </w:style>
  <w:style w:type="paragraph" w:customStyle="1" w:styleId="Body">
    <w:name w:val="Body"/>
    <w:rsid w:val="0076138D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basedOn w:val="DefaultParagraphFont"/>
    <w:rsid w:val="0076138D"/>
  </w:style>
  <w:style w:type="table" w:styleId="TableGrid">
    <w:name w:val="Table Grid"/>
    <w:basedOn w:val="TableNormal"/>
    <w:uiPriority w:val="59"/>
    <w:rsid w:val="0076138D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1652A-30E1-49E7-9C96-879A0E719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 Pravdivtseva</dc:creator>
  <cp:keywords/>
  <dc:description/>
  <cp:lastModifiedBy>Mehmudha M.</cp:lastModifiedBy>
  <cp:revision>6</cp:revision>
  <dcterms:created xsi:type="dcterms:W3CDTF">2023-11-10T10:10:00Z</dcterms:created>
  <dcterms:modified xsi:type="dcterms:W3CDTF">2023-12-22T05:32:00Z</dcterms:modified>
</cp:coreProperties>
</file>